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2B871" w14:textId="39B32E70" w:rsidR="00097DF3" w:rsidRDefault="00ED6E32" w:rsidP="004C3E60">
      <w:pPr>
        <w:pStyle w:val="Heading3"/>
        <w:rPr>
          <w:lang w:val="en-US"/>
        </w:rPr>
      </w:pPr>
      <w:r w:rsidRPr="000A12E7">
        <w:rPr>
          <w:lang w:val="en-US"/>
        </w:rPr>
        <w:t>S</w:t>
      </w:r>
      <w:r>
        <w:rPr>
          <w:lang w:val="en-US"/>
        </w:rPr>
        <w:t>3 Table</w:t>
      </w:r>
      <w:r w:rsidRPr="000A12E7">
        <w:rPr>
          <w:lang w:val="en-US"/>
        </w:rPr>
        <w:t xml:space="preserve">: Statistical details of </w:t>
      </w:r>
      <w:r>
        <w:rPr>
          <w:lang w:val="en-US"/>
        </w:rPr>
        <w:t>Two-way ANOVA</w:t>
      </w:r>
      <w:r w:rsidRPr="000A12E7">
        <w:rPr>
          <w:lang w:val="en-US"/>
        </w:rPr>
        <w:t>.</w:t>
      </w:r>
    </w:p>
    <w:tbl>
      <w:tblPr>
        <w:tblStyle w:val="LightShading"/>
        <w:tblW w:w="9866" w:type="dxa"/>
        <w:tblLayout w:type="fixed"/>
        <w:tblLook w:val="04A0" w:firstRow="1" w:lastRow="0" w:firstColumn="1" w:lastColumn="0" w:noHBand="0" w:noVBand="1"/>
      </w:tblPr>
      <w:tblGrid>
        <w:gridCol w:w="1581"/>
        <w:gridCol w:w="2280"/>
        <w:gridCol w:w="2366"/>
        <w:gridCol w:w="1279"/>
        <w:gridCol w:w="2360"/>
      </w:tblGrid>
      <w:tr w:rsidR="00266DE3" w:rsidRPr="00DB4503" w14:paraId="75386F42" w14:textId="77777777" w:rsidTr="00D21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</w:tcPr>
          <w:p w14:paraId="6A3F1A7E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</w:tcPr>
          <w:p w14:paraId="11E83A81" w14:textId="77777777" w:rsidR="00266DE3" w:rsidRDefault="00266DE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Two-wa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sz w:val="20"/>
                <w:szCs w:val="20"/>
                <w:lang w:val="en-US"/>
              </w:rPr>
              <w:t>ANOVA</w:t>
            </w:r>
          </w:p>
          <w:p w14:paraId="15191B77" w14:textId="77777777" w:rsidR="00266DE3" w:rsidRPr="00DB4503" w:rsidRDefault="00266DE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actors)</w:t>
            </w:r>
          </w:p>
        </w:tc>
        <w:tc>
          <w:tcPr>
            <w:tcW w:w="2366" w:type="dxa"/>
            <w:shd w:val="clear" w:color="auto" w:fill="auto"/>
          </w:tcPr>
          <w:p w14:paraId="7F3F6B55" w14:textId="77777777" w:rsidR="00266DE3" w:rsidRPr="00DB4503" w:rsidRDefault="00266DE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 description of main effects</w:t>
            </w:r>
            <w:r w:rsidRPr="00C15B2A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9" w:type="dxa"/>
            <w:shd w:val="clear" w:color="auto" w:fill="auto"/>
          </w:tcPr>
          <w:p w14:paraId="3F05AA8B" w14:textId="77777777" w:rsidR="00266DE3" w:rsidRPr="002850BE" w:rsidRDefault="00266DE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50BE">
              <w:rPr>
                <w:sz w:val="20"/>
                <w:szCs w:val="20"/>
                <w:lang w:val="en-US"/>
              </w:rPr>
              <w:t>Significant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0" w:type="dxa"/>
            <w:shd w:val="clear" w:color="auto" w:fill="auto"/>
          </w:tcPr>
          <w:p w14:paraId="576C6A57" w14:textId="77777777" w:rsidR="00266DE3" w:rsidRPr="00DB4503" w:rsidRDefault="00266DE3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 xml:space="preserve">Bonferroni </w:t>
            </w:r>
            <w:r w:rsidRPr="00DB4503">
              <w:rPr>
                <w:i/>
                <w:sz w:val="20"/>
                <w:szCs w:val="20"/>
                <w:lang w:val="en-US"/>
              </w:rPr>
              <w:t>post-hoc</w:t>
            </w:r>
            <w:r w:rsidRPr="00DB4503">
              <w:rPr>
                <w:sz w:val="20"/>
                <w:szCs w:val="20"/>
                <w:lang w:val="en-US"/>
              </w:rPr>
              <w:t xml:space="preserve"> pairwi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sz w:val="20"/>
                <w:szCs w:val="20"/>
                <w:lang w:val="en-US"/>
              </w:rPr>
              <w:t>comparisons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266DE3" w:rsidRPr="00DB4503" w14:paraId="7F3ABC21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1112726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 1C</w:t>
            </w:r>
          </w:p>
        </w:tc>
        <w:tc>
          <w:tcPr>
            <w:tcW w:w="228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A178D2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48E3142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936DB">
              <w:rPr>
                <w:sz w:val="20"/>
                <w:szCs w:val="20"/>
                <w:lang w:val="en-US"/>
              </w:rPr>
              <w:t>F(1,50)=6.556, p=0.0</w:t>
            </w: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E049DFF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22E247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266DE3" w:rsidRPr="00DB4503" w14:paraId="66006528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B502D56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DE7ECB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5713CB0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0)=7.220, p=0.01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43210B7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FB8221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266DE3" w:rsidRPr="00DB4503" w14:paraId="068D3CE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8358E17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998EB0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A7D9A92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0)=10.95, p=0.00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F9FDF3B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343AE9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003, *</w:t>
            </w:r>
          </w:p>
        </w:tc>
      </w:tr>
      <w:tr w:rsidR="00266DE3" w:rsidRPr="00DB4503" w14:paraId="5ADD613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367564B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E66614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8AF89BD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143C512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FEBF9DD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266DE3" w:rsidRPr="00DB4503" w14:paraId="3A77B809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9E72ADB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464166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EBB8D22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C2241E4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946C17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001, *</w:t>
            </w:r>
          </w:p>
        </w:tc>
      </w:tr>
      <w:tr w:rsidR="00266DE3" w:rsidRPr="00DB4503" w14:paraId="2E2D3CDB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DBFCA6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783BC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9B1CF5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B2DC03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AF466B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=0.0009, ns</w:t>
            </w:r>
          </w:p>
        </w:tc>
      </w:tr>
      <w:tr w:rsidR="00266DE3" w:rsidRPr="00DB4503" w14:paraId="0DE6E117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846A10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2A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E5ACC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20F96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62)=14.09, p=0.000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0D7C8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6E134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0.0012, *</w:t>
            </w:r>
          </w:p>
        </w:tc>
      </w:tr>
      <w:tr w:rsidR="00266DE3" w:rsidRPr="00DB4503" w14:paraId="357BDD07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D55F5B6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5C0367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9F623B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62)=4.234, p=0.04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2C4C49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1B7065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&gt;0.9999, ns</w:t>
            </w:r>
          </w:p>
        </w:tc>
      </w:tr>
      <w:tr w:rsidR="00266DE3" w:rsidRPr="00DB4503" w14:paraId="1D12607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BDB14B5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EB6425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11AD9E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62)=3.62, p=0.06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E25F01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077C02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&gt;0.9999, ns</w:t>
            </w:r>
          </w:p>
        </w:tc>
      </w:tr>
      <w:tr w:rsidR="00266DE3" w:rsidRPr="00DB4503" w14:paraId="4974568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50AC091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88A5BA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EEA315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973A82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505C572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0.0009, *</w:t>
            </w:r>
          </w:p>
        </w:tc>
      </w:tr>
      <w:tr w:rsidR="00266DE3" w:rsidRPr="00DB4503" w14:paraId="2207489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F27F753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B47D7D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E2F03E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CB6923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314DA4C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0.036, *</w:t>
            </w:r>
          </w:p>
        </w:tc>
      </w:tr>
      <w:tr w:rsidR="00266DE3" w:rsidRPr="00DB4503" w14:paraId="0CC7CA51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778393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FF47E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76A79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08F013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EEF20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gt;0.9999, ns</w:t>
            </w:r>
          </w:p>
        </w:tc>
      </w:tr>
      <w:tr w:rsidR="00266DE3" w:rsidRPr="00DB4503" w14:paraId="3ECBBB1E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A93BE6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2B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6BC26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otype 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0E50DF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2)=9.151, p=0.00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41583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E25B0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=0.006, *</w:t>
            </w:r>
          </w:p>
        </w:tc>
      </w:tr>
      <w:tr w:rsidR="00266DE3" w:rsidRPr="00DB4503" w14:paraId="13DD363F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8D64CFC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054264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74D5D9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2)=4.954, p=0.03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E0D387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C3CCEFB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=0.029, *</w:t>
            </w:r>
          </w:p>
        </w:tc>
      </w:tr>
      <w:tr w:rsidR="00266DE3" w:rsidRPr="00DB4503" w14:paraId="0E811EC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876D82B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24FB5D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6FF2F1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2)=3.765, p=0.05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6BDDA6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C71381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003, *</w:t>
            </w:r>
          </w:p>
        </w:tc>
      </w:tr>
      <w:tr w:rsidR="00266DE3" w:rsidRPr="00DB4503" w14:paraId="4A81DE0A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A856A2B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B46B2D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248877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381255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C8236E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=0.994, ns</w:t>
            </w:r>
          </w:p>
        </w:tc>
      </w:tr>
      <w:tr w:rsidR="00266DE3" w:rsidRPr="00DB4503" w14:paraId="6428C575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3300B75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53481F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A69A68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226A12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F00FE4D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&gt;0.9999, ns</w:t>
            </w:r>
          </w:p>
        </w:tc>
      </w:tr>
      <w:tr w:rsidR="00266DE3" w:rsidRPr="00DB4503" w14:paraId="5FBD96A0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B2C1284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4CF12D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712A77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1B010AB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A7C5B0C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0.9712, ns</w:t>
            </w:r>
          </w:p>
        </w:tc>
      </w:tr>
      <w:tr w:rsidR="00266DE3" w:rsidRPr="00DB4503" w14:paraId="4927D26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486BF8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2C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62B58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DACAD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0)=21.81, p&lt;0.000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A583C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D95C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266DE3" w:rsidRPr="00DB4503" w14:paraId="79BB1B3F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7BE99F9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625AAEB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E1ABB7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0)=5.490, p=0.02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296594A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CEC210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266DE3" w:rsidRPr="00DB4503" w14:paraId="4AF5D7A1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A1131B5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0AC9CEF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90D4EC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0)=12.37, p=0.000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E94B70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A3DABD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&lt;0.0001, *</w:t>
            </w:r>
          </w:p>
        </w:tc>
      </w:tr>
      <w:tr w:rsidR="00266DE3" w:rsidRPr="00DB4503" w14:paraId="32C097A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45E1FBE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9F4973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759CEA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B58D26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98D74A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=0.626, ns</w:t>
            </w:r>
          </w:p>
        </w:tc>
      </w:tr>
      <w:tr w:rsidR="00266DE3" w:rsidRPr="00DB4503" w14:paraId="4F19788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1861CD0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10C0DD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67AAB8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B12E7AF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F4EDA4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0006, *</w:t>
            </w:r>
          </w:p>
        </w:tc>
      </w:tr>
      <w:tr w:rsidR="00266DE3" w:rsidRPr="00DB4503" w14:paraId="476A2D2B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F3130CE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D2A01F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F99296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1D55C3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140362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lt;0.0001, *</w:t>
            </w:r>
          </w:p>
        </w:tc>
      </w:tr>
      <w:tr w:rsidR="00266DE3" w:rsidRPr="00DB4503" w14:paraId="399806CE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53A19D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3A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6BD97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8213A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2,83)=4.555, p=0.01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39BA3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A9150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266DE3" w:rsidRPr="00DB4503" w14:paraId="2089D7C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849EA3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6AA667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228D49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2,83)=11.88, p=0.000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36F9E8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C20C74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266DE3" w:rsidRPr="00DB4503" w14:paraId="1B61B333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3276666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9903BF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D59FFB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2,83)=6.916, p=0.00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0B439A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D1435D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0.276, ns</w:t>
            </w:r>
          </w:p>
        </w:tc>
      </w:tr>
      <w:tr w:rsidR="00266DE3" w:rsidRPr="00DB4503" w14:paraId="22BE587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E247350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76877F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DCFFA0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B7C59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B23429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5, p=0.002, *</w:t>
            </w:r>
          </w:p>
        </w:tc>
      </w:tr>
      <w:tr w:rsidR="00266DE3" w:rsidRPr="00DB4503" w14:paraId="062DD338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B53F317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EA1A5D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A6476A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B2807E7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9C42E37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6, p&gt;0.9999, ns</w:t>
            </w:r>
          </w:p>
        </w:tc>
      </w:tr>
      <w:tr w:rsidR="00266DE3" w:rsidRPr="00DB4503" w14:paraId="6176CCDF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70CB9A7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E3AF8E3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76ADF4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A0567B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C6889AF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266DE3" w:rsidRPr="00DB4503" w14:paraId="1CDD92A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59E8019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CA506F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208067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8EC146A" w14:textId="77777777" w:rsidR="00266DE3" w:rsidRPr="00DB4503" w:rsidRDefault="00266DE3" w:rsidP="00D213A9">
            <w:pPr>
              <w:tabs>
                <w:tab w:val="left" w:pos="88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3D7E79F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002, *</w:t>
            </w:r>
          </w:p>
        </w:tc>
      </w:tr>
      <w:tr w:rsidR="00266DE3" w:rsidRPr="00DB4503" w14:paraId="02EDDBC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B5107D5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EA6626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01AC6B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E47241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A40619F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5, p=0.0008, *</w:t>
            </w:r>
          </w:p>
        </w:tc>
      </w:tr>
      <w:tr w:rsidR="00266DE3" w:rsidRPr="00DB4503" w14:paraId="2025A0F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A14C138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9458B7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C032F76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140B1A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9EC7A89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6, p&gt;0.9999, ns</w:t>
            </w:r>
          </w:p>
        </w:tc>
      </w:tr>
      <w:tr w:rsidR="00266DE3" w:rsidRPr="00DB4503" w14:paraId="5A4D6C18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E9C798B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3EFBF9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F959B2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96E3A2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4BAB8BA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 vs 4, p=0.540, ns </w:t>
            </w:r>
          </w:p>
        </w:tc>
      </w:tr>
      <w:tr w:rsidR="00266DE3" w:rsidRPr="00DB4503" w14:paraId="4CBABE9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738BB38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6733FC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E6215A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3E64EA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56487CF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5, p=0.005, *</w:t>
            </w:r>
          </w:p>
        </w:tc>
      </w:tr>
      <w:tr w:rsidR="00266DE3" w:rsidRPr="00DB4503" w14:paraId="3C6AA9A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32E1E51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B4DC82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203E83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AEF74D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F626287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6, p&gt;0.9999, ns</w:t>
            </w:r>
          </w:p>
        </w:tc>
      </w:tr>
      <w:tr w:rsidR="00266DE3" w:rsidRPr="00DB4503" w14:paraId="0C13318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2FAAED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611C1F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24B47D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D0F1F6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83388C8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5, p&gt;0.9999, ns</w:t>
            </w:r>
          </w:p>
        </w:tc>
      </w:tr>
      <w:tr w:rsidR="00266DE3" w:rsidRPr="00DB4503" w14:paraId="5F7BDC1D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75EFB54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1DC9AB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727FFC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148B351B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B8103CE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vs 6, p&lt;0.0001, *</w:t>
            </w:r>
          </w:p>
        </w:tc>
      </w:tr>
      <w:tr w:rsidR="00266DE3" w:rsidRPr="00DB4503" w14:paraId="071F4FD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9066CF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4B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C5190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@ 30 min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5DBE8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63994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FC679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266DE3" w:rsidRPr="00DB4503" w14:paraId="5A141B62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747D814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A396EB3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oheximide treatment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858B76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48)=9.959, p=0.00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E808CF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4AC891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266DE3" w:rsidRPr="00DB4503" w14:paraId="6FC16B2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06B6B3F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3FE384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AC13D2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48)=0.178, p=0.67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253E0B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6E0239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266DE3" w:rsidRPr="00DB4503" w14:paraId="4F643D1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A37E20C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CE7D95F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58B0AB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48)=1.13, p=0.29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228175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713D87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vs 4, p=0.057, ns </w:t>
            </w:r>
          </w:p>
        </w:tc>
      </w:tr>
      <w:tr w:rsidR="00266DE3" w:rsidRPr="00DB4503" w14:paraId="12EE6966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388C94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19DFFB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568947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814191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613068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=0.447, ns</w:t>
            </w:r>
          </w:p>
        </w:tc>
      </w:tr>
      <w:tr w:rsidR="00266DE3" w:rsidRPr="00DB4503" w14:paraId="1282FFB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F4E274C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446861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094223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DF242DF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1FC2E2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&gt;0.9999, ns</w:t>
            </w:r>
          </w:p>
        </w:tc>
      </w:tr>
      <w:tr w:rsidR="00266DE3" w:rsidRPr="00DB4503" w14:paraId="1F5EF970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6989A6C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768E8A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EB1B96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321F4B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8B4E91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0.015, *</w:t>
            </w:r>
          </w:p>
        </w:tc>
      </w:tr>
      <w:tr w:rsidR="00266DE3" w:rsidRPr="00DB4503" w14:paraId="69F5C71E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9940E9D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001571A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@ 60 mi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E7777E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83EE11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F4EB80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266DE3" w:rsidRPr="00DB4503" w14:paraId="6908421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4E4B20D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48F62A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oheximide treatment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BC7A66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6)=9.981, p=0.003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546ED06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CFFB67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266DE3" w:rsidRPr="00DB4503" w14:paraId="267D303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CDCF33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36AF33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901A9BF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6)=6.854, p=0.01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FD9EEA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6A4AC9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266DE3" w:rsidRPr="00DB4503" w14:paraId="422A14B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BAF5312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012B00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7F707B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6)=9.244, p=0.00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AF063F6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337790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0003, *</w:t>
            </w:r>
          </w:p>
        </w:tc>
      </w:tr>
      <w:tr w:rsidR="00266DE3" w:rsidRPr="00DB4503" w14:paraId="764A3B5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36AC71D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2659AA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EEB8AFB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D3F988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BCA2DC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266DE3" w:rsidRPr="00DB4503" w14:paraId="3553A02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8D3B74D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D2BC317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2E8131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C3102A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F3F2AA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0003, *</w:t>
            </w:r>
          </w:p>
        </w:tc>
      </w:tr>
      <w:tr w:rsidR="00266DE3" w:rsidRPr="00DB4503" w14:paraId="79FA3D17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330800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C6C51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82C13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3B42FB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85758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=0.002, *</w:t>
            </w:r>
          </w:p>
        </w:tc>
      </w:tr>
      <w:tr w:rsidR="00266DE3" w:rsidRPr="00DB4503" w14:paraId="01DD3178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0068A2D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2A</w:t>
            </w:r>
            <w:r>
              <w:rPr>
                <w:b w:val="0"/>
                <w:sz w:val="20"/>
                <w:szCs w:val="20"/>
                <w:lang w:val="en-US"/>
              </w:rPr>
              <w:t xml:space="preserve"> Fig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5EFACB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6C12C6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4)=0.0004, p=0.98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BD0B83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138FA0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=0.931, ns</w:t>
            </w:r>
          </w:p>
        </w:tc>
      </w:tr>
      <w:tr w:rsidR="00266DE3" w:rsidRPr="00DB4503" w14:paraId="4227CD41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DBF8849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7DC26A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 consump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3C2D25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(1,54)=0.0752, p=0.785 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40BCEF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40F832A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=0.973, ns</w:t>
            </w:r>
          </w:p>
        </w:tc>
      </w:tr>
      <w:tr w:rsidR="00266DE3" w:rsidRPr="00DB4503" w14:paraId="29159A2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BFA1F24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5896A7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3C62E8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54)=0.348, p=0.55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F3959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FBF4DB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997, ns</w:t>
            </w:r>
          </w:p>
        </w:tc>
      </w:tr>
      <w:tr w:rsidR="00266DE3" w:rsidRPr="00DB4503" w14:paraId="66309274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CC6E1B8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4CE21B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2F13DF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BE2A1D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0688E8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=0.998, ns</w:t>
            </w:r>
          </w:p>
        </w:tc>
      </w:tr>
      <w:tr w:rsidR="00266DE3" w:rsidRPr="00DB4503" w14:paraId="6954A23C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95C935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ontinuation</w:t>
            </w:r>
          </w:p>
        </w:tc>
      </w:tr>
      <w:tr w:rsidR="00266DE3" w:rsidRPr="00DB4503" w14:paraId="234419CE" w14:textId="77777777" w:rsidTr="00266D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bottom w:val="single" w:sz="4" w:space="0" w:color="auto"/>
            </w:tcBorders>
          </w:tcPr>
          <w:p w14:paraId="6EE0C989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40A082A2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>Two-wa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sz w:val="20"/>
                <w:szCs w:val="20"/>
                <w:lang w:val="en-US"/>
              </w:rPr>
              <w:t>ANOVA</w:t>
            </w:r>
          </w:p>
          <w:p w14:paraId="68C0500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Factors)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</w:tcPr>
          <w:p w14:paraId="34CBDC5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 description of main effects</w:t>
            </w:r>
            <w:r w:rsidRPr="00C15B2A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0BD0B260" w14:textId="77777777" w:rsidR="00266DE3" w:rsidRPr="002850BE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50BE">
              <w:rPr>
                <w:sz w:val="20"/>
                <w:szCs w:val="20"/>
                <w:lang w:val="en-US"/>
              </w:rPr>
              <w:t>Significant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</w:tcPr>
          <w:p w14:paraId="6057CC43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4503">
              <w:rPr>
                <w:sz w:val="20"/>
                <w:szCs w:val="20"/>
                <w:lang w:val="en-US"/>
              </w:rPr>
              <w:t xml:space="preserve">Bonferroni </w:t>
            </w:r>
            <w:r w:rsidRPr="00DB4503">
              <w:rPr>
                <w:i/>
                <w:sz w:val="20"/>
                <w:szCs w:val="20"/>
                <w:lang w:val="en-US"/>
              </w:rPr>
              <w:t>post-hoc</w:t>
            </w:r>
            <w:r w:rsidRPr="00DB4503">
              <w:rPr>
                <w:sz w:val="20"/>
                <w:szCs w:val="20"/>
                <w:lang w:val="en-US"/>
              </w:rPr>
              <w:t xml:space="preserve"> pairwi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sz w:val="20"/>
                <w:szCs w:val="20"/>
                <w:lang w:val="en-US"/>
              </w:rPr>
              <w:t>comparisons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266DE3" w:rsidRPr="00DB4503" w14:paraId="45FB600E" w14:textId="77777777" w:rsidTr="00266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6F5BEE" w14:textId="50FE42AF" w:rsidR="00266DE3" w:rsidRPr="00DB4503" w:rsidRDefault="00375724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2A</w:t>
            </w:r>
            <w:r>
              <w:rPr>
                <w:b w:val="0"/>
                <w:sz w:val="20"/>
                <w:szCs w:val="20"/>
                <w:lang w:val="en-US"/>
              </w:rPr>
              <w:t xml:space="preserve"> Fig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26B9F6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B8FFF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415CD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94367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997, ns</w:t>
            </w:r>
          </w:p>
        </w:tc>
      </w:tr>
      <w:tr w:rsidR="00266DE3" w:rsidRPr="00DB4503" w14:paraId="061E28C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7A0E2A9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224449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468FEFF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B0B4CCF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B8E88A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=0.996, ns</w:t>
            </w:r>
          </w:p>
        </w:tc>
      </w:tr>
      <w:tr w:rsidR="00266DE3" w:rsidRPr="00DB4503" w14:paraId="50BD4B3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0ED1D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2B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9477B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C0E50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32)=0.7712, p=0.386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1EC63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A7C85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=0.899, ns</w:t>
            </w:r>
          </w:p>
        </w:tc>
      </w:tr>
      <w:tr w:rsidR="00266DE3" w:rsidRPr="00DB4503" w14:paraId="5165021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8FBF4EC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4EFB71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caloric food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B4F870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32)=0.2887, p=0.59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FD098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A63CABA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=0.988, ns</w:t>
            </w:r>
          </w:p>
        </w:tc>
      </w:tr>
      <w:tr w:rsidR="00266DE3" w:rsidRPr="00DB4503" w14:paraId="2D1F514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B0DC888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AD2C84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359E81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32)=0.1729, p=0.68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B2A93B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B711AD6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=0.995, ns</w:t>
            </w:r>
          </w:p>
        </w:tc>
      </w:tr>
      <w:tr w:rsidR="00266DE3" w:rsidRPr="00DB4503" w14:paraId="12C1EEAE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57E840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19B31C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9D2164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BACAFD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AE232C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=0.765, ns</w:t>
            </w:r>
          </w:p>
        </w:tc>
      </w:tr>
      <w:tr w:rsidR="00266DE3" w:rsidRPr="00DB4503" w14:paraId="011CF47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4EE578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6A00F5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57837E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00613A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42BD87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=0.796, ns</w:t>
            </w:r>
          </w:p>
        </w:tc>
      </w:tr>
      <w:tr w:rsidR="00266DE3" w:rsidRPr="00DB4503" w14:paraId="1974CF6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DAACBA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214A5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2CD633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22350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59007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gt;0.9999, ns</w:t>
            </w:r>
          </w:p>
        </w:tc>
      </w:tr>
      <w:tr w:rsidR="00266DE3" w:rsidRPr="00DB4503" w14:paraId="02A2F33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452591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B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BEF747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21433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2,90)=1.521, p=0.22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1BBE4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5FF0B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266DE3" w:rsidRPr="00DB4503" w14:paraId="2B10A5FC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059C1E0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E6F84F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74DF43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90)=0.0330, p=0.85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49ECA0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ABA606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266DE3" w:rsidRPr="00DB4503" w14:paraId="034CA116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8BC7D3A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21CFB4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CDFB6A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2,90)=0.4962, p=0.61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D6E9D1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78DBB06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&gt;0.9999, ns</w:t>
            </w:r>
          </w:p>
        </w:tc>
      </w:tr>
      <w:tr w:rsidR="00266DE3" w:rsidRPr="00DB4503" w14:paraId="3D8DC141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DCC7C8B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8D2B92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7155FF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A10327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A6C087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5, p=0.857, ns</w:t>
            </w:r>
          </w:p>
        </w:tc>
      </w:tr>
      <w:tr w:rsidR="00266DE3" w:rsidRPr="00DB4503" w14:paraId="7AD2FC65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23BB668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7D1547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4A1A11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7AE9E2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0F5A54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6, p&gt;0.9999, ns</w:t>
            </w:r>
          </w:p>
        </w:tc>
      </w:tr>
      <w:tr w:rsidR="00266DE3" w:rsidRPr="00DB4503" w14:paraId="690B490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B2999D8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5FF9D5A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A44742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F2858E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9E67460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266DE3" w:rsidRPr="00DB4503" w14:paraId="55464983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0FDC704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2C8E21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F97172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260EC5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B58B5E1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&gt;0.9999, ns</w:t>
            </w:r>
          </w:p>
        </w:tc>
      </w:tr>
      <w:tr w:rsidR="00266DE3" w:rsidRPr="00DB4503" w14:paraId="4CDE8602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47EF917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6269A4F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1FA8FF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47179E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05D7857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5, p&gt;0.9999, ns</w:t>
            </w:r>
          </w:p>
        </w:tc>
      </w:tr>
      <w:tr w:rsidR="00266DE3" w:rsidRPr="00DB4503" w14:paraId="39F4047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FC7E3DB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27CF5F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EF4E16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37893C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3CAE65B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6, p&gt;0.9999, ns</w:t>
            </w:r>
          </w:p>
        </w:tc>
      </w:tr>
      <w:tr w:rsidR="00266DE3" w:rsidRPr="00DB4503" w14:paraId="36086B6D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15BB659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66F56D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86430A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6AB64B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84479FB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gt;0.9999, ns</w:t>
            </w:r>
          </w:p>
        </w:tc>
      </w:tr>
      <w:tr w:rsidR="00266DE3" w:rsidRPr="00DB4503" w14:paraId="5C2EC3DF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C0DF4E2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E787C76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F4B862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F670E8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FA4B133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5, p&gt;0.9999, ns</w:t>
            </w:r>
          </w:p>
        </w:tc>
      </w:tr>
      <w:tr w:rsidR="00266DE3" w:rsidRPr="00DB4503" w14:paraId="2D5F14DA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91D33C2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057429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EA3502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A47078B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1F92075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6, p&gt;0.9999, ns</w:t>
            </w:r>
          </w:p>
        </w:tc>
      </w:tr>
      <w:tr w:rsidR="00266DE3" w:rsidRPr="00DB4503" w14:paraId="530592E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3AFBBB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7C086F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0066967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1066CC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E872E3B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5, p&gt;0.9999, ns</w:t>
            </w:r>
          </w:p>
        </w:tc>
      </w:tr>
      <w:tr w:rsidR="00266DE3" w:rsidRPr="00DB4503" w14:paraId="41B85A7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7E0BA7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35D992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8C9630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0E8F90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4A67A8D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6, p&gt;0.9999, ns</w:t>
            </w:r>
          </w:p>
        </w:tc>
      </w:tr>
      <w:tr w:rsidR="00266DE3" w:rsidRPr="00DB4503" w14:paraId="2E41EA75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73B955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99E8D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875136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433FD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F3D51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vs 6, p&gt;0.9999, ns</w:t>
            </w:r>
          </w:p>
        </w:tc>
      </w:tr>
      <w:tr w:rsidR="00266DE3" w:rsidRPr="00DB4503" w14:paraId="205DC0B2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CC58F4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</w:t>
            </w:r>
            <w:r>
              <w:rPr>
                <w:b w:val="0"/>
                <w:sz w:val="20"/>
                <w:szCs w:val="20"/>
                <w:lang w:val="en-US"/>
              </w:rPr>
              <w:t xml:space="preserve">C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7D694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3D6E9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2,89)=1.736, p=0.182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C8527F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11C27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266DE3" w:rsidRPr="00DB4503" w14:paraId="48D413D8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7B63D5D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355CE45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7AFAE7F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89)=0.4836, p=0.489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9C62B6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27B220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266DE3" w:rsidRPr="00DB4503" w14:paraId="1CA38C9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0B0A2801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FAD736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5C2FE883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2,89)=0.2097, p=0.81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4F7E41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24F66C4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&gt;0.9999, ns</w:t>
            </w:r>
          </w:p>
        </w:tc>
      </w:tr>
      <w:tr w:rsidR="00266DE3" w:rsidRPr="00DB4503" w14:paraId="0C39BC68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9549528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CEAEA6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B2E9D0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64BC15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344A9F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5, p&gt;0.9999, ns</w:t>
            </w:r>
          </w:p>
        </w:tc>
      </w:tr>
      <w:tr w:rsidR="00266DE3" w:rsidRPr="00DB4503" w14:paraId="132A838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DFD9A6E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51A2DBA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859022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9B453E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602C41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6, p&gt;0.9999, ns</w:t>
            </w:r>
          </w:p>
        </w:tc>
      </w:tr>
      <w:tr w:rsidR="00266DE3" w:rsidRPr="00DB4503" w14:paraId="37FF7C01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104703D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252B5B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A121A5A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389C59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76EFD7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266DE3" w:rsidRPr="00DB4503" w14:paraId="41B8ABA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F44F2CD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323846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49B4CC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4DCE40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924BEC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&gt;0.9999, ns</w:t>
            </w:r>
          </w:p>
        </w:tc>
      </w:tr>
      <w:tr w:rsidR="00266DE3" w:rsidRPr="00DB4503" w14:paraId="7F176FDA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49DA55E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EDDEB7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29F897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D69E53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28B250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5, p&gt;0.9999, ns</w:t>
            </w:r>
          </w:p>
        </w:tc>
      </w:tr>
      <w:tr w:rsidR="00266DE3" w:rsidRPr="00DB4503" w14:paraId="39A5D38B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412AEBE4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6A860A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4916DF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7A34818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4B593DD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6, p&gt;0.9999, ns</w:t>
            </w:r>
          </w:p>
        </w:tc>
      </w:tr>
      <w:tr w:rsidR="00266DE3" w:rsidRPr="00DB4503" w14:paraId="58D47499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9B15A0F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3D8ADC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A8F1A8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F8D30D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0AC5943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gt;0.9999, ns</w:t>
            </w:r>
          </w:p>
        </w:tc>
      </w:tr>
      <w:tr w:rsidR="00266DE3" w:rsidRPr="00DB4503" w14:paraId="47C5049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989F14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BF995D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0F5642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10FA49A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02A748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5, p&gt;0.9999, ns</w:t>
            </w:r>
          </w:p>
        </w:tc>
      </w:tr>
      <w:tr w:rsidR="00266DE3" w:rsidRPr="00DB4503" w14:paraId="6CB60499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6C4DA20A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94E58A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DAB3A8F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CF2559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7CA734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6, p&gt;0.9999, ns</w:t>
            </w:r>
          </w:p>
        </w:tc>
      </w:tr>
      <w:tr w:rsidR="00266DE3" w:rsidRPr="00DB4503" w14:paraId="73AC3B90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DDB4131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F60C5F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E96CA4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9D9E47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71ECD0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5, p&gt;0.9999, ns</w:t>
            </w:r>
          </w:p>
        </w:tc>
      </w:tr>
      <w:tr w:rsidR="00266DE3" w:rsidRPr="00DB4503" w14:paraId="295A4943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176022B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73DF308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EA1315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8EF336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B947507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6, p&gt;0.9999, ns</w:t>
            </w:r>
          </w:p>
        </w:tc>
      </w:tr>
      <w:tr w:rsidR="00266DE3" w:rsidRPr="00DB4503" w14:paraId="6DAECAC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B96044" w14:textId="77777777" w:rsidR="00266DE3" w:rsidRPr="00DB4503" w:rsidRDefault="00266DE3" w:rsidP="00D213A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nuation</w:t>
            </w:r>
          </w:p>
        </w:tc>
      </w:tr>
      <w:tr w:rsidR="00266DE3" w:rsidRPr="006B1A37" w14:paraId="1D0C4EA4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A5DF00" w14:textId="77777777" w:rsidR="00266DE3" w:rsidRPr="006B1A37" w:rsidRDefault="00266DE3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68F185" w14:textId="77777777" w:rsidR="00266DE3" w:rsidRPr="006B1A37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6B1A37">
              <w:rPr>
                <w:b/>
                <w:bCs/>
                <w:sz w:val="20"/>
                <w:szCs w:val="20"/>
                <w:lang w:val="en-US"/>
              </w:rPr>
              <w:t>Two-way ANOVA</w:t>
            </w:r>
          </w:p>
          <w:p w14:paraId="00065216" w14:textId="77777777" w:rsidR="00266DE3" w:rsidRPr="006B1A37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6B1A37">
              <w:rPr>
                <w:b/>
                <w:bCs/>
                <w:sz w:val="20"/>
                <w:szCs w:val="20"/>
                <w:lang w:val="en-US"/>
              </w:rPr>
              <w:t>(Factors)</w:t>
            </w: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87D682" w14:textId="77777777" w:rsidR="00266DE3" w:rsidRPr="006B1A37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AA4456">
              <w:rPr>
                <w:b/>
                <w:bCs/>
                <w:sz w:val="20"/>
                <w:szCs w:val="20"/>
                <w:lang w:val="en-US"/>
              </w:rPr>
              <w:t>Statistical description of main effects</w:t>
            </w:r>
            <w:r w:rsidRPr="00AA4456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3CFBC4" w14:textId="77777777" w:rsidR="00266DE3" w:rsidRPr="006B1A37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6B1A37">
              <w:rPr>
                <w:b/>
                <w:bCs/>
                <w:sz w:val="20"/>
                <w:szCs w:val="20"/>
                <w:lang w:val="en-US"/>
              </w:rPr>
              <w:t>Significant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935AB9" w14:textId="77777777" w:rsidR="00266DE3" w:rsidRPr="006B1A37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6B1A37">
              <w:rPr>
                <w:b/>
                <w:bCs/>
                <w:sz w:val="20"/>
                <w:szCs w:val="20"/>
                <w:lang w:val="en-US"/>
              </w:rPr>
              <w:t xml:space="preserve">Bonferroni </w:t>
            </w:r>
            <w:r w:rsidRPr="006B1A37">
              <w:rPr>
                <w:b/>
                <w:bCs/>
                <w:i/>
                <w:sz w:val="20"/>
                <w:szCs w:val="20"/>
                <w:lang w:val="en-US"/>
              </w:rPr>
              <w:t>post-hoc</w:t>
            </w:r>
            <w:r w:rsidRPr="006B1A37">
              <w:rPr>
                <w:b/>
                <w:bCs/>
                <w:sz w:val="20"/>
                <w:szCs w:val="20"/>
                <w:lang w:val="en-US"/>
              </w:rPr>
              <w:t xml:space="preserve"> pairwise comparisons</w:t>
            </w:r>
            <w:r w:rsidRPr="006B1A37">
              <w:rPr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266DE3" w:rsidRPr="00DB4503" w14:paraId="7707EA63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C319E79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</w:t>
            </w:r>
            <w:r>
              <w:rPr>
                <w:b w:val="0"/>
                <w:sz w:val="20"/>
                <w:szCs w:val="20"/>
                <w:lang w:val="en-US"/>
              </w:rPr>
              <w:t xml:space="preserve">C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699914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C680ED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F0F109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FFC8F0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vs 6, p&gt;0.9999, ns</w:t>
            </w:r>
          </w:p>
        </w:tc>
      </w:tr>
      <w:tr w:rsidR="00266DE3" w:rsidRPr="00DB4503" w14:paraId="5E2AFD1E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B7D8EC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S3</w:t>
            </w:r>
            <w:r>
              <w:rPr>
                <w:b w:val="0"/>
                <w:sz w:val="20"/>
                <w:szCs w:val="20"/>
                <w:lang w:val="en-US"/>
              </w:rPr>
              <w:t xml:space="preserve">D </w:t>
            </w: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097A12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9D086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2,129)=0.3663, p=0.694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58985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D9D0C6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</w:tc>
      </w:tr>
      <w:tr w:rsidR="00266DE3" w:rsidRPr="00DB4503" w14:paraId="6BACAF8E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23D42CA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337FF8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46527DB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1,129)=0.0359, p=0.85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5AE8F34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74B8AC08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</w:tc>
      </w:tr>
      <w:tr w:rsidR="00266DE3" w:rsidRPr="00DB4503" w14:paraId="79095D0D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AD7D624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53F1126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F81B21F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2,129)=0.467, p=0.62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2D9B4ED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A2D5B0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4, p&gt;0.9999, ns</w:t>
            </w:r>
          </w:p>
        </w:tc>
      </w:tr>
      <w:tr w:rsidR="00266DE3" w:rsidRPr="00DB4503" w14:paraId="317F3645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743A931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9BEA52C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1D38A3D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B6B066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3E05DE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5, p&gt;0.9999, ns</w:t>
            </w:r>
          </w:p>
        </w:tc>
      </w:tr>
      <w:tr w:rsidR="00266DE3" w:rsidRPr="00DB4503" w14:paraId="44E19FA9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851B640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1C9B68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626B331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4593535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FF21377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6, p&gt;0.9999, ns</w:t>
            </w:r>
          </w:p>
        </w:tc>
      </w:tr>
      <w:tr w:rsidR="00266DE3" w:rsidRPr="00DB4503" w14:paraId="098363ED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EB6F1A9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B619D0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AD153E9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6B8CC09F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1C68FB2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</w:tr>
      <w:tr w:rsidR="00266DE3" w:rsidRPr="00DB4503" w14:paraId="610F895C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09D40C9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BCB0FA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82428B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3B1DB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CF0E861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4, p&gt;0.9999, ns</w:t>
            </w:r>
          </w:p>
        </w:tc>
      </w:tr>
      <w:tr w:rsidR="00266DE3" w:rsidRPr="00DB4503" w14:paraId="584537B1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C156A23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C9580C7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E7A37C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1B971FA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2566A9F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5, p&gt;0.9999, ns</w:t>
            </w:r>
          </w:p>
        </w:tc>
      </w:tr>
      <w:tr w:rsidR="00266DE3" w:rsidRPr="00DB4503" w14:paraId="64512F2B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72766AA6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3E64AF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74D74F9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314DD27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5274C25C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6, p&gt;0.9999, ns</w:t>
            </w:r>
          </w:p>
        </w:tc>
      </w:tr>
      <w:tr w:rsidR="00266DE3" w:rsidRPr="00DB4503" w14:paraId="3255F4FB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198B7D1C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74B51A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3F8802C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FE066D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ED5FCF4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4, p&gt;0.9999, ns</w:t>
            </w:r>
          </w:p>
        </w:tc>
      </w:tr>
      <w:tr w:rsidR="00266DE3" w:rsidRPr="00DB4503" w14:paraId="647D4347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6A420F2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1909CA4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23D5DFF3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5EFD32BC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32904A40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5, p&gt;0.9999, ns</w:t>
            </w:r>
          </w:p>
        </w:tc>
      </w:tr>
      <w:tr w:rsidR="00266DE3" w:rsidRPr="00DB4503" w14:paraId="5C6B74E6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348AE651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FB27E00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D98B845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36E1E29E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12BFA00B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vs 6, p&gt;0.9999, ns</w:t>
            </w:r>
          </w:p>
        </w:tc>
      </w:tr>
      <w:tr w:rsidR="00266DE3" w:rsidRPr="00DB4503" w14:paraId="2735D589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21709085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665068B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1CB90699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13ED80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2F3349A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5, p&gt;0.9999, ns</w:t>
            </w:r>
          </w:p>
        </w:tc>
      </w:tr>
      <w:tr w:rsidR="00266DE3" w:rsidRPr="00DB4503" w14:paraId="33205949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shd w:val="clear" w:color="auto" w:fill="auto"/>
          </w:tcPr>
          <w:p w14:paraId="574DA2B0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867236F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</w:tcPr>
          <w:p w14:paraId="07C74FF1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</w:tcPr>
          <w:p w14:paraId="04527246" w14:textId="77777777" w:rsidR="00266DE3" w:rsidRPr="00DB450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</w:tcPr>
          <w:p w14:paraId="69F690DD" w14:textId="77777777" w:rsidR="00266DE3" w:rsidRDefault="00266DE3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vs 6, p&gt;0.9999, ns</w:t>
            </w:r>
          </w:p>
        </w:tc>
      </w:tr>
      <w:tr w:rsidR="00266DE3" w:rsidRPr="00DB4503" w14:paraId="7D6256E2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0E07AE" w14:textId="77777777" w:rsidR="00266DE3" w:rsidRPr="00DB4503" w:rsidRDefault="00266DE3" w:rsidP="00D213A9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4986F5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CB62CE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9A7810" w14:textId="77777777" w:rsidR="00266DE3" w:rsidRPr="00DB450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FCE823" w14:textId="77777777" w:rsidR="00266DE3" w:rsidRDefault="00266DE3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vs 6, p&gt;0.9999, ns</w:t>
            </w:r>
          </w:p>
        </w:tc>
      </w:tr>
    </w:tbl>
    <w:p w14:paraId="7862FD20" w14:textId="77777777" w:rsidR="00115939" w:rsidRDefault="00115939" w:rsidP="00115939">
      <w:pPr>
        <w:spacing w:line="480" w:lineRule="auto"/>
        <w:jc w:val="both"/>
        <w:rPr>
          <w:lang w:val="en-US"/>
        </w:rPr>
      </w:pPr>
      <w:r w:rsidRPr="00624BEE">
        <w:rPr>
          <w:vertAlign w:val="superscript"/>
          <w:lang w:val="en-US"/>
        </w:rPr>
        <w:lastRenderedPageBreak/>
        <w:t>1</w:t>
      </w:r>
      <w:r w:rsidRPr="00624BEE">
        <w:rPr>
          <w:lang w:val="en-US"/>
        </w:rPr>
        <w:t>F(DFn, Dfd), p-value</w:t>
      </w:r>
      <w:r>
        <w:rPr>
          <w:lang w:val="en-US"/>
        </w:rPr>
        <w:t xml:space="preserve">. </w:t>
      </w:r>
      <w:r w:rsidRPr="00E90426">
        <w:rPr>
          <w:vertAlign w:val="superscript"/>
          <w:lang w:val="en-US"/>
        </w:rPr>
        <w:t>2</w:t>
      </w:r>
      <w:r w:rsidRPr="00E90426">
        <w:rPr>
          <w:lang w:val="en-US"/>
        </w:rPr>
        <w:t>Significance</w:t>
      </w:r>
      <w:r w:rsidRPr="00BE00B5">
        <w:rPr>
          <w:lang w:val="en-US"/>
        </w:rPr>
        <w:t xml:space="preserve"> level was set to </w:t>
      </w:r>
      <w:r w:rsidRPr="00DB233C">
        <w:rPr>
          <w:rFonts w:ascii="Cambria Math" w:hAnsi="Cambria Math" w:cs="Cambria Math"/>
          <w:lang w:val="en-US"/>
        </w:rPr>
        <w:t>𝛼</w:t>
      </w:r>
      <w:r>
        <w:rPr>
          <w:lang w:val="en-US"/>
        </w:rPr>
        <w:t>=</w:t>
      </w:r>
      <w:r w:rsidRPr="00BE00B5">
        <w:rPr>
          <w:lang w:val="en-US"/>
        </w:rPr>
        <w:t>0.05</w:t>
      </w:r>
      <w:r>
        <w:rPr>
          <w:lang w:val="en-US"/>
        </w:rPr>
        <w:t xml:space="preserve">. </w:t>
      </w:r>
      <w:r w:rsidRPr="00F2076A">
        <w:rPr>
          <w:lang w:val="en-US"/>
        </w:rPr>
        <w:t>ns indicates p≥</w:t>
      </w:r>
      <w:r w:rsidRPr="0051108B">
        <w:rPr>
          <w:lang w:val="en-US"/>
        </w:rPr>
        <w:t>0.05</w:t>
      </w:r>
      <w:r>
        <w:rPr>
          <w:lang w:val="en-US"/>
        </w:rPr>
        <w:t>,</w:t>
      </w:r>
      <w:r w:rsidRPr="00F2076A">
        <w:rPr>
          <w:lang w:val="en-US"/>
        </w:rPr>
        <w:t xml:space="preserve"> * indicates p&lt;</w:t>
      </w:r>
      <w:r w:rsidRPr="00742248">
        <w:rPr>
          <w:lang w:val="en-US"/>
        </w:rPr>
        <w:t>0.05</w:t>
      </w:r>
      <w:r>
        <w:rPr>
          <w:lang w:val="en-US"/>
        </w:rPr>
        <w:t xml:space="preserve">.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Numbers correspond to boxplots from left to right. Adjusted p-values after Bonferroni </w:t>
      </w:r>
      <w:r w:rsidRPr="005527BD">
        <w:rPr>
          <w:i/>
          <w:iCs/>
          <w:lang w:val="en-US"/>
        </w:rPr>
        <w:t>post-hoc</w:t>
      </w:r>
      <w:r>
        <w:rPr>
          <w:lang w:val="en-US"/>
        </w:rPr>
        <w:t xml:space="preserve"> pairwise comparison. Significance level was set to </w:t>
      </w:r>
      <w:r w:rsidRPr="00DB233C">
        <w:rPr>
          <w:rFonts w:ascii="Cambria Math" w:hAnsi="Cambria Math" w:cs="Cambria Math"/>
          <w:lang w:val="en-US"/>
        </w:rPr>
        <w:t>𝛼</w:t>
      </w:r>
      <w:r>
        <w:rPr>
          <w:lang w:val="en-US"/>
        </w:rPr>
        <w:t>=</w:t>
      </w:r>
      <w:r w:rsidRPr="00BE00B5">
        <w:rPr>
          <w:lang w:val="en-US"/>
        </w:rPr>
        <w:t>0.05</w:t>
      </w:r>
      <w:r>
        <w:rPr>
          <w:lang w:val="en-US"/>
        </w:rPr>
        <w:t xml:space="preserve">, </w:t>
      </w:r>
      <w:r w:rsidRPr="00F2076A">
        <w:rPr>
          <w:lang w:val="en-US"/>
        </w:rPr>
        <w:t>ns indicates p≥</w:t>
      </w:r>
      <w:r w:rsidRPr="0051108B">
        <w:rPr>
          <w:lang w:val="en-US"/>
        </w:rPr>
        <w:t>0.05</w:t>
      </w:r>
      <w:r>
        <w:rPr>
          <w:lang w:val="en-US"/>
        </w:rPr>
        <w:t xml:space="preserve">, </w:t>
      </w:r>
      <w:r w:rsidRPr="00F2076A">
        <w:rPr>
          <w:lang w:val="en-US"/>
        </w:rPr>
        <w:t>* indicates p&lt;</w:t>
      </w:r>
      <w:r w:rsidRPr="00742248">
        <w:rPr>
          <w:lang w:val="en-US"/>
        </w:rPr>
        <w:t>0.05</w:t>
      </w:r>
      <w:r>
        <w:rPr>
          <w:lang w:val="en-US"/>
        </w:rPr>
        <w:t>.</w:t>
      </w:r>
    </w:p>
    <w:p w14:paraId="75B1BD6D" w14:textId="025EC036" w:rsidR="00012C95" w:rsidRPr="00097DF3" w:rsidRDefault="00012C95" w:rsidP="004C3E60">
      <w:pPr>
        <w:pStyle w:val="Heading3"/>
        <w:rPr>
          <w:lang w:val="en-US"/>
        </w:rPr>
      </w:pPr>
      <w:bookmarkStart w:id="0" w:name="_GoBack"/>
      <w:bookmarkEnd w:id="0"/>
    </w:p>
    <w:p w14:paraId="19CD4415" w14:textId="77777777" w:rsidR="00A6481A" w:rsidRPr="00097DF3" w:rsidRDefault="00115939">
      <w:pPr>
        <w:rPr>
          <w:lang w:val="en-US"/>
        </w:rPr>
      </w:pPr>
    </w:p>
    <w:sectPr w:rsidR="00A6481A" w:rsidRPr="00097DF3" w:rsidSect="00157F2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CE5B27"/>
    <w:multiLevelType w:val="multilevel"/>
    <w:tmpl w:val="7B68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95"/>
    <w:rsid w:val="00012C95"/>
    <w:rsid w:val="00097DF3"/>
    <w:rsid w:val="000D0538"/>
    <w:rsid w:val="00115939"/>
    <w:rsid w:val="00157F24"/>
    <w:rsid w:val="00266DE3"/>
    <w:rsid w:val="002752EE"/>
    <w:rsid w:val="00375724"/>
    <w:rsid w:val="003C78C6"/>
    <w:rsid w:val="004C3E60"/>
    <w:rsid w:val="0057302F"/>
    <w:rsid w:val="00692C9C"/>
    <w:rsid w:val="007876A5"/>
    <w:rsid w:val="00980A9C"/>
    <w:rsid w:val="00A059B2"/>
    <w:rsid w:val="00A53AFD"/>
    <w:rsid w:val="00C429B0"/>
    <w:rsid w:val="00D32907"/>
    <w:rsid w:val="00D440B4"/>
    <w:rsid w:val="00E17C77"/>
    <w:rsid w:val="00E85FC2"/>
    <w:rsid w:val="00E97685"/>
    <w:rsid w:val="00ED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4621E"/>
  <w15:chartTrackingRefBased/>
  <w15:docId w15:val="{79C46843-88B1-6241-ACB9-77DCD58A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C9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rsid w:val="00012C95"/>
    <w:pPr>
      <w:keepNext/>
      <w:keepLines/>
      <w:spacing w:before="40" w:after="40" w:line="480" w:lineRule="auto"/>
      <w:jc w:val="center"/>
      <w:outlineLvl w:val="0"/>
    </w:pPr>
    <w:rPr>
      <w:b/>
      <w:color w:val="000000"/>
      <w:sz w:val="28"/>
      <w:lang w:eastAsia="de-DE"/>
    </w:rPr>
  </w:style>
  <w:style w:type="paragraph" w:styleId="Heading2">
    <w:name w:val="heading 2"/>
    <w:basedOn w:val="Normal"/>
    <w:next w:val="Normal"/>
    <w:link w:val="Heading2Char"/>
    <w:rsid w:val="00012C95"/>
    <w:pPr>
      <w:keepNext/>
      <w:keepLines/>
      <w:spacing w:before="360" w:after="80" w:line="480" w:lineRule="auto"/>
      <w:jc w:val="center"/>
      <w:outlineLvl w:val="1"/>
    </w:pPr>
    <w:rPr>
      <w:b/>
      <w:color w:val="000000"/>
      <w:szCs w:val="36"/>
      <w:lang w:eastAsia="de-DE"/>
    </w:rPr>
  </w:style>
  <w:style w:type="paragraph" w:styleId="Heading3">
    <w:name w:val="heading 3"/>
    <w:aliases w:val="Heading Paper Guellue"/>
    <w:basedOn w:val="Normal"/>
    <w:next w:val="Normal"/>
    <w:link w:val="Heading3Char"/>
    <w:rsid w:val="00012C95"/>
    <w:pPr>
      <w:keepNext/>
      <w:keepLines/>
      <w:spacing w:before="100" w:after="100" w:line="480" w:lineRule="auto"/>
      <w:jc w:val="both"/>
      <w:outlineLvl w:val="2"/>
    </w:pPr>
    <w:rPr>
      <w:b/>
      <w:color w:val="000000"/>
      <w:szCs w:val="27"/>
      <w:lang w:eastAsia="de-DE"/>
    </w:rPr>
  </w:style>
  <w:style w:type="paragraph" w:styleId="Heading4">
    <w:name w:val="heading 4"/>
    <w:basedOn w:val="Normal"/>
    <w:next w:val="Normal"/>
    <w:link w:val="Heading4Char"/>
    <w:rsid w:val="00012C95"/>
    <w:pPr>
      <w:keepNext/>
      <w:keepLines/>
      <w:spacing w:before="240" w:after="40" w:line="480" w:lineRule="auto"/>
      <w:jc w:val="both"/>
      <w:outlineLvl w:val="3"/>
    </w:pPr>
    <w:rPr>
      <w:b/>
      <w:color w:val="000000"/>
      <w:lang w:eastAsia="de-DE"/>
    </w:rPr>
  </w:style>
  <w:style w:type="paragraph" w:styleId="Heading5">
    <w:name w:val="heading 5"/>
    <w:basedOn w:val="Normal"/>
    <w:next w:val="Normal"/>
    <w:link w:val="Heading5Char"/>
    <w:rsid w:val="00012C95"/>
    <w:pPr>
      <w:keepNext/>
      <w:keepLines/>
      <w:spacing w:before="220" w:after="40" w:line="480" w:lineRule="auto"/>
      <w:jc w:val="both"/>
      <w:outlineLvl w:val="4"/>
    </w:pPr>
    <w:rPr>
      <w:b/>
      <w:color w:val="000000"/>
      <w:sz w:val="22"/>
      <w:szCs w:val="22"/>
      <w:lang w:eastAsia="de-DE"/>
    </w:rPr>
  </w:style>
  <w:style w:type="paragraph" w:styleId="Heading6">
    <w:name w:val="heading 6"/>
    <w:basedOn w:val="Normal"/>
    <w:next w:val="Normal"/>
    <w:link w:val="Heading6Char"/>
    <w:rsid w:val="00012C95"/>
    <w:pPr>
      <w:keepNext/>
      <w:keepLines/>
      <w:spacing w:before="200" w:after="40" w:line="480" w:lineRule="auto"/>
      <w:jc w:val="both"/>
      <w:outlineLvl w:val="5"/>
    </w:pPr>
    <w:rPr>
      <w:b/>
      <w:color w:val="00000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C95"/>
    <w:rPr>
      <w:rFonts w:ascii="Times New Roman" w:eastAsia="Times New Roman" w:hAnsi="Times New Roman" w:cs="Times New Roman"/>
      <w:b/>
      <w:color w:val="000000"/>
      <w:sz w:val="28"/>
      <w:lang w:eastAsia="de-DE"/>
    </w:rPr>
  </w:style>
  <w:style w:type="character" w:customStyle="1" w:styleId="Heading2Char">
    <w:name w:val="Heading 2 Char"/>
    <w:basedOn w:val="DefaultParagraphFont"/>
    <w:link w:val="Heading2"/>
    <w:rsid w:val="00012C95"/>
    <w:rPr>
      <w:rFonts w:ascii="Times New Roman" w:eastAsia="Times New Roman" w:hAnsi="Times New Roman" w:cs="Times New Roman"/>
      <w:b/>
      <w:color w:val="000000"/>
      <w:szCs w:val="36"/>
      <w:lang w:eastAsia="de-DE"/>
    </w:rPr>
  </w:style>
  <w:style w:type="character" w:customStyle="1" w:styleId="Heading3Char">
    <w:name w:val="Heading 3 Char"/>
    <w:basedOn w:val="DefaultParagraphFont"/>
    <w:link w:val="Heading3"/>
    <w:rsid w:val="00012C95"/>
    <w:rPr>
      <w:rFonts w:ascii="Times New Roman" w:eastAsia="Times New Roman" w:hAnsi="Times New Roman" w:cs="Times New Roman"/>
      <w:b/>
      <w:color w:val="000000"/>
      <w:szCs w:val="27"/>
      <w:lang w:eastAsia="de-DE"/>
    </w:rPr>
  </w:style>
  <w:style w:type="character" w:customStyle="1" w:styleId="Heading4Char">
    <w:name w:val="Heading 4 Char"/>
    <w:basedOn w:val="DefaultParagraphFont"/>
    <w:link w:val="Heading4"/>
    <w:rsid w:val="00012C95"/>
    <w:rPr>
      <w:rFonts w:ascii="Times New Roman" w:eastAsia="Times New Roman" w:hAnsi="Times New Roman" w:cs="Times New Roman"/>
      <w:b/>
      <w:color w:val="000000"/>
      <w:lang w:eastAsia="de-DE"/>
    </w:rPr>
  </w:style>
  <w:style w:type="character" w:customStyle="1" w:styleId="Heading5Char">
    <w:name w:val="Heading 5 Char"/>
    <w:basedOn w:val="DefaultParagraphFont"/>
    <w:link w:val="Heading5"/>
    <w:rsid w:val="00012C95"/>
    <w:rPr>
      <w:rFonts w:ascii="Times New Roman" w:eastAsia="Times New Roman" w:hAnsi="Times New Roman" w:cs="Times New Roman"/>
      <w:b/>
      <w:color w:val="000000"/>
      <w:sz w:val="22"/>
      <w:szCs w:val="22"/>
      <w:lang w:eastAsia="de-DE"/>
    </w:rPr>
  </w:style>
  <w:style w:type="character" w:customStyle="1" w:styleId="Heading6Char">
    <w:name w:val="Heading 6 Char"/>
    <w:basedOn w:val="DefaultParagraphFont"/>
    <w:link w:val="Heading6"/>
    <w:rsid w:val="00012C95"/>
    <w:rPr>
      <w:rFonts w:ascii="Times New Roman" w:eastAsia="Times New Roman" w:hAnsi="Times New Roman" w:cs="Times New Roman"/>
      <w:b/>
      <w:color w:val="000000"/>
      <w:sz w:val="20"/>
      <w:szCs w:val="20"/>
      <w:lang w:eastAsia="de-DE"/>
    </w:rPr>
  </w:style>
  <w:style w:type="table" w:customStyle="1" w:styleId="TableNormal1">
    <w:name w:val="Table Normal1"/>
    <w:rsid w:val="00012C95"/>
    <w:pPr>
      <w:spacing w:before="40" w:after="40" w:line="480" w:lineRule="auto"/>
    </w:pPr>
    <w:rPr>
      <w:rFonts w:ascii="Times New Roman" w:eastAsia="Times New Roman" w:hAnsi="Times New Roman" w:cs="Times New Roman"/>
      <w:color w:val="000000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012C95"/>
    <w:pPr>
      <w:keepNext/>
      <w:keepLines/>
      <w:spacing w:before="480" w:after="120" w:line="480" w:lineRule="auto"/>
      <w:jc w:val="both"/>
    </w:pPr>
    <w:rPr>
      <w:b/>
      <w:color w:val="000000"/>
      <w:sz w:val="72"/>
      <w:szCs w:val="72"/>
      <w:lang w:eastAsia="de-DE"/>
    </w:rPr>
  </w:style>
  <w:style w:type="character" w:customStyle="1" w:styleId="TitleChar">
    <w:name w:val="Title Char"/>
    <w:basedOn w:val="DefaultParagraphFont"/>
    <w:link w:val="Title"/>
    <w:rsid w:val="00012C95"/>
    <w:rPr>
      <w:rFonts w:ascii="Times New Roman" w:eastAsia="Times New Roman" w:hAnsi="Times New Roman" w:cs="Times New Roman"/>
      <w:b/>
      <w:color w:val="000000"/>
      <w:sz w:val="72"/>
      <w:szCs w:val="72"/>
      <w:lang w:eastAsia="de-DE"/>
    </w:rPr>
  </w:style>
  <w:style w:type="paragraph" w:styleId="Subtitle">
    <w:name w:val="Subtitle"/>
    <w:basedOn w:val="Normal"/>
    <w:next w:val="Normal"/>
    <w:link w:val="SubtitleChar"/>
    <w:rsid w:val="00012C95"/>
    <w:pPr>
      <w:keepNext/>
      <w:keepLines/>
      <w:spacing w:before="360" w:after="80" w:line="480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character" w:customStyle="1" w:styleId="SubtitleChar">
    <w:name w:val="Subtitle Char"/>
    <w:basedOn w:val="DefaultParagraphFont"/>
    <w:link w:val="Subtitle"/>
    <w:rsid w:val="00012C95"/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2C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C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95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12C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012C95"/>
    <w:pPr>
      <w:spacing w:before="40" w:line="480" w:lineRule="auto"/>
      <w:jc w:val="center"/>
    </w:pPr>
    <w:rPr>
      <w:noProof/>
      <w:color w:val="000000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012C95"/>
    <w:pPr>
      <w:spacing w:before="40" w:after="40"/>
      <w:jc w:val="both"/>
    </w:pPr>
    <w:rPr>
      <w:noProof/>
      <w:color w:val="00000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C9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12C9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12C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C9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2C95"/>
    <w:pPr>
      <w:jc w:val="both"/>
    </w:pPr>
    <w:rPr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2C95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12C9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12C95"/>
    <w:pPr>
      <w:spacing w:before="100" w:beforeAutospacing="1" w:after="100" w:afterAutospacing="1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12C9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2C9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2C95"/>
    <w:rPr>
      <w:rFonts w:ascii="Consolas" w:eastAsia="Times New Roman" w:hAnsi="Consolas" w:cs="Consolas"/>
      <w:sz w:val="20"/>
      <w:szCs w:val="20"/>
      <w:lang w:eastAsia="en-GB"/>
    </w:rPr>
  </w:style>
  <w:style w:type="character" w:styleId="SubtleEmphasis">
    <w:name w:val="Subtle Emphasis"/>
    <w:basedOn w:val="DefaultParagraphFont"/>
    <w:uiPriority w:val="19"/>
    <w:qFormat/>
    <w:rsid w:val="00012C95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012C95"/>
    <w:rPr>
      <w:i/>
      <w:iCs/>
    </w:rPr>
  </w:style>
  <w:style w:type="character" w:customStyle="1" w:styleId="apple-converted-space">
    <w:name w:val="apple-converted-space"/>
    <w:basedOn w:val="DefaultParagraphFont"/>
    <w:rsid w:val="00012C95"/>
  </w:style>
  <w:style w:type="character" w:styleId="PageNumber">
    <w:name w:val="page number"/>
    <w:basedOn w:val="DefaultParagraphFont"/>
    <w:uiPriority w:val="99"/>
    <w:semiHidden/>
    <w:unhideWhenUsed/>
    <w:rsid w:val="00012C95"/>
  </w:style>
  <w:style w:type="table" w:styleId="LightShading">
    <w:name w:val="Light Shading"/>
    <w:basedOn w:val="TableNormal"/>
    <w:uiPriority w:val="60"/>
    <w:rsid w:val="00012C95"/>
    <w:rPr>
      <w:rFonts w:ascii="Times New Roman" w:eastAsia="Times New Roman" w:hAnsi="Times New Roman" w:cs="Times New Roman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12C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30</Words>
  <Characters>416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athrin widmann</dc:creator>
  <cp:keywords/>
  <dc:description/>
  <cp:lastModifiedBy>annekathrin widmann</cp:lastModifiedBy>
  <cp:revision>7</cp:revision>
  <dcterms:created xsi:type="dcterms:W3CDTF">2019-10-30T08:32:00Z</dcterms:created>
  <dcterms:modified xsi:type="dcterms:W3CDTF">2019-10-30T08:44:00Z</dcterms:modified>
</cp:coreProperties>
</file>